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DA7" w:rsidRPr="00D47DA7" w:rsidRDefault="00D47DA7" w:rsidP="00D47DA7">
      <w:pPr>
        <w:spacing w:line="276" w:lineRule="auto"/>
        <w:rPr>
          <w:rFonts w:ascii="Times New Roman" w:hAnsi="Times New Roman" w:cs="Times New Roman"/>
          <w:bCs/>
          <w:sz w:val="24"/>
        </w:rPr>
      </w:pPr>
      <w:r w:rsidRPr="00F75249">
        <w:rPr>
          <w:rFonts w:ascii="Times New Roman" w:hAnsi="Times New Roman" w:cs="Times New Roman"/>
          <w:b/>
          <w:bCs/>
          <w:sz w:val="24"/>
        </w:rPr>
        <w:t>Table</w:t>
      </w:r>
      <w:r w:rsidR="004838F3">
        <w:rPr>
          <w:rFonts w:ascii="Times New Roman" w:hAnsi="Times New Roman" w:cs="Times New Roman"/>
          <w:b/>
          <w:bCs/>
          <w:sz w:val="24"/>
        </w:rPr>
        <w:t xml:space="preserve"> S2</w:t>
      </w:r>
      <w:r w:rsidRPr="00F75249">
        <w:rPr>
          <w:rFonts w:ascii="Times New Roman" w:hAnsi="Times New Roman" w:cs="Times New Roman"/>
          <w:b/>
          <w:bCs/>
          <w:sz w:val="24"/>
        </w:rPr>
        <w:t>.</w:t>
      </w:r>
      <w:r w:rsidRPr="00D47DA7">
        <w:rPr>
          <w:rFonts w:ascii="Times New Roman" w:hAnsi="Times New Roman" w:cs="Times New Roman"/>
          <w:bCs/>
          <w:sz w:val="24"/>
        </w:rPr>
        <w:t xml:space="preserve"> Quality Assessment for Randomized Controlled Trials</w:t>
      </w:r>
    </w:p>
    <w:tbl>
      <w:tblPr>
        <w:tblStyle w:val="4"/>
        <w:tblW w:w="14176" w:type="dxa"/>
        <w:tblLook w:val="04A0" w:firstRow="1" w:lastRow="0" w:firstColumn="1" w:lastColumn="0" w:noHBand="0" w:noVBand="1"/>
      </w:tblPr>
      <w:tblGrid>
        <w:gridCol w:w="2269"/>
        <w:gridCol w:w="1559"/>
        <w:gridCol w:w="1559"/>
        <w:gridCol w:w="1276"/>
        <w:gridCol w:w="1559"/>
        <w:gridCol w:w="1559"/>
        <w:gridCol w:w="1418"/>
        <w:gridCol w:w="1559"/>
        <w:gridCol w:w="1418"/>
      </w:tblGrid>
      <w:tr w:rsidR="001F0412" w:rsidTr="008A2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47DA7" w:rsidRPr="001F0412" w:rsidRDefault="00D47DA7" w:rsidP="00D47DA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</w:p>
          <w:p w:rsidR="00D47DA7" w:rsidRPr="001F0412" w:rsidRDefault="00D47DA7" w:rsidP="00D47DA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 w:val="22"/>
                <w:szCs w:val="24"/>
              </w:rPr>
              <w:t>Study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</w:p>
          <w:p w:rsidR="00D47DA7" w:rsidRPr="001F0412" w:rsidRDefault="00D47DA7" w:rsidP="00D47D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 w:val="22"/>
                <w:szCs w:val="24"/>
              </w:rPr>
              <w:t>Sequence</w:t>
            </w:r>
            <w:r w:rsidRPr="001F0412">
              <w:rPr>
                <w:rFonts w:ascii="Times New Roman" w:hAnsi="Times New Roman" w:cs="Times New Roman"/>
                <w:b w:val="0"/>
                <w:sz w:val="22"/>
                <w:szCs w:val="24"/>
              </w:rPr>
              <w:br/>
              <w:t>Generation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</w:p>
          <w:p w:rsidR="00D47DA7" w:rsidRPr="001F0412" w:rsidRDefault="00D47DA7" w:rsidP="00D47D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 w:val="22"/>
                <w:szCs w:val="24"/>
              </w:rPr>
              <w:t>Allocation</w:t>
            </w:r>
            <w:r w:rsidRPr="001F0412">
              <w:rPr>
                <w:rFonts w:ascii="Times New Roman" w:hAnsi="Times New Roman" w:cs="Times New Roman"/>
                <w:b w:val="0"/>
                <w:sz w:val="22"/>
                <w:szCs w:val="24"/>
              </w:rPr>
              <w:br/>
              <w:t>Concealment</w:t>
            </w:r>
          </w:p>
        </w:tc>
        <w:tc>
          <w:tcPr>
            <w:tcW w:w="1276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</w:p>
          <w:p w:rsidR="00D47DA7" w:rsidRPr="001F0412" w:rsidRDefault="00D47DA7" w:rsidP="00D47D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B</w:t>
            </w:r>
            <w:r w:rsidRPr="001F0412">
              <w:rPr>
                <w:rFonts w:ascii="Times New Roman" w:hAnsi="Times New Roman" w:cs="Times New Roman"/>
                <w:b w:val="0"/>
                <w:sz w:val="22"/>
                <w:szCs w:val="24"/>
              </w:rPr>
              <w:t>linding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Incomplete</w:t>
            </w:r>
            <w:r w:rsidRPr="001F0412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br/>
              <w:t>outcome data</w:t>
            </w:r>
            <w:r w:rsidRPr="001F0412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br/>
              <w:t>addressed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Free of</w:t>
            </w:r>
            <w:r w:rsidRPr="001F0412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br/>
              <w:t>selective</w:t>
            </w:r>
            <w:r w:rsidRPr="001F0412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br/>
              <w:t>reporting</w:t>
            </w:r>
          </w:p>
        </w:tc>
        <w:tc>
          <w:tcPr>
            <w:tcW w:w="1418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 w:val="22"/>
                <w:szCs w:val="24"/>
              </w:rPr>
              <w:t>Free of</w:t>
            </w:r>
            <w:r w:rsidRPr="001F0412">
              <w:rPr>
                <w:rFonts w:ascii="Times New Roman" w:hAnsi="Times New Roman" w:cs="Times New Roman"/>
                <w:b w:val="0"/>
                <w:sz w:val="22"/>
                <w:szCs w:val="24"/>
              </w:rPr>
              <w:br/>
              <w:t>other</w:t>
            </w:r>
            <w:r w:rsidRPr="001F0412">
              <w:rPr>
                <w:rFonts w:ascii="Times New Roman" w:hAnsi="Times New Roman" w:cs="Times New Roman"/>
                <w:b w:val="0"/>
                <w:sz w:val="22"/>
                <w:szCs w:val="24"/>
              </w:rPr>
              <w:br/>
              <w:t>Bias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 w:val="22"/>
                <w:szCs w:val="24"/>
              </w:rPr>
              <w:t>Concurrent</w:t>
            </w:r>
            <w:r w:rsidRPr="001F0412">
              <w:rPr>
                <w:rFonts w:ascii="Times New Roman" w:hAnsi="Times New Roman" w:cs="Times New Roman"/>
                <w:b w:val="0"/>
                <w:sz w:val="22"/>
                <w:szCs w:val="24"/>
              </w:rPr>
              <w:br/>
              <w:t>therapies</w:t>
            </w:r>
            <w:r w:rsidRPr="001F0412">
              <w:rPr>
                <w:rFonts w:ascii="Times New Roman" w:hAnsi="Times New Roman" w:cs="Times New Roman"/>
                <w:b w:val="0"/>
                <w:sz w:val="22"/>
                <w:szCs w:val="24"/>
              </w:rPr>
              <w:br/>
              <w:t>similar</w:t>
            </w:r>
          </w:p>
        </w:tc>
        <w:tc>
          <w:tcPr>
            <w:tcW w:w="1418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Overall</w:t>
            </w:r>
            <w:r w:rsidRPr="001F0412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br/>
              <w:t>risk of</w:t>
            </w:r>
            <w:r w:rsidRPr="001F0412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br/>
              <w:t>bias</w:t>
            </w:r>
          </w:p>
        </w:tc>
      </w:tr>
      <w:tr w:rsidR="001F0412" w:rsidRPr="00D47DA7" w:rsidTr="008A2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47DA7" w:rsidRPr="001F0412" w:rsidRDefault="00D47DA7" w:rsidP="00D47DA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Cs w:val="24"/>
              </w:rPr>
              <w:t>Behre et al. 1995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276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D47DA7" w:rsidRPr="001F0412" w:rsidRDefault="001F0412" w:rsidP="00D47D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High</w:t>
            </w:r>
          </w:p>
        </w:tc>
      </w:tr>
      <w:tr w:rsidR="001F0412" w:rsidTr="008A2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47DA7" w:rsidRPr="001F0412" w:rsidRDefault="00D47DA7" w:rsidP="00D47DA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Cs w:val="24"/>
              </w:rPr>
              <w:t>Brunne et al 2013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276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D47DA7" w:rsidRPr="001F0412" w:rsidRDefault="00D47DA7" w:rsidP="00D47D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D47DA7" w:rsidRPr="001F0412" w:rsidRDefault="001F0412" w:rsidP="00D47D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Low</w:t>
            </w:r>
          </w:p>
        </w:tc>
      </w:tr>
      <w:tr w:rsidR="001F0412" w:rsidTr="008A2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1F0412" w:rsidRPr="001F0412" w:rsidRDefault="001F0412" w:rsidP="001F041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Hentrich </w:t>
            </w:r>
            <w:r w:rsidRPr="001F0412">
              <w:rPr>
                <w:rFonts w:ascii="Times New Roman" w:hAnsi="Times New Roman" w:cs="Times New Roman"/>
                <w:b w:val="0"/>
                <w:szCs w:val="24"/>
              </w:rPr>
              <w:t>et al. 2006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276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Low</w:t>
            </w:r>
          </w:p>
        </w:tc>
      </w:tr>
      <w:tr w:rsidR="001F0412" w:rsidTr="008A2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1F0412" w:rsidRPr="001F0412" w:rsidRDefault="001F0412" w:rsidP="001F041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Cs w:val="24"/>
              </w:rPr>
              <w:t>Just et al 1986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276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High</w:t>
            </w:r>
          </w:p>
        </w:tc>
      </w:tr>
      <w:tr w:rsidR="001F0412" w:rsidTr="008A2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1F0412" w:rsidRPr="001F0412" w:rsidRDefault="001F0412" w:rsidP="001F041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Cs w:val="24"/>
              </w:rPr>
              <w:t>Karatzas et al. 2002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276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High</w:t>
            </w:r>
          </w:p>
        </w:tc>
      </w:tr>
      <w:tr w:rsidR="001F0412" w:rsidTr="008A2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1F0412" w:rsidRPr="001F0412" w:rsidRDefault="001F0412" w:rsidP="001F041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Cs w:val="24"/>
              </w:rPr>
              <w:t>Reith et al. 2001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276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Moderate</w:t>
            </w:r>
          </w:p>
        </w:tc>
      </w:tr>
      <w:tr w:rsidR="001F0412" w:rsidTr="008A2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1F0412" w:rsidRPr="001F0412" w:rsidRDefault="001F0412" w:rsidP="001F041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Cs w:val="24"/>
              </w:rPr>
              <w:t>Rodriguez et al. 2001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276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Low</w:t>
            </w:r>
          </w:p>
        </w:tc>
      </w:tr>
      <w:tr w:rsidR="001F0412" w:rsidTr="008A2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1F0412" w:rsidRPr="001F0412" w:rsidRDefault="001F0412" w:rsidP="001F041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Cs w:val="24"/>
              </w:rPr>
              <w:t>Rodriguez et al. 2005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276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Low</w:t>
            </w:r>
          </w:p>
        </w:tc>
      </w:tr>
      <w:tr w:rsidR="001F0412" w:rsidTr="008A2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1F0412" w:rsidRPr="001F0412" w:rsidRDefault="001F0412" w:rsidP="001F041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Cs w:val="24"/>
              </w:rPr>
              <w:t>Schedel et al. 1991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276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Low</w:t>
            </w:r>
          </w:p>
        </w:tc>
      </w:tr>
      <w:tr w:rsidR="001F0412" w:rsidTr="008A2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1F0412" w:rsidRPr="001F0412" w:rsidRDefault="001F0412" w:rsidP="001F041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Cs w:val="24"/>
              </w:rPr>
              <w:t>Spannbrucker et al. 1987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276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Moderate</w:t>
            </w:r>
          </w:p>
        </w:tc>
      </w:tr>
      <w:tr w:rsidR="001F0412" w:rsidTr="008A2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1F0412" w:rsidRPr="001F0412" w:rsidRDefault="001F0412" w:rsidP="001F041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Cs w:val="24"/>
              </w:rPr>
              <w:t>Toth et al</w:t>
            </w:r>
            <w:r w:rsidRPr="001F0412">
              <w:rPr>
                <w:rFonts w:ascii="Times New Roman" w:hAnsi="Times New Roman" w:cs="Times New Roman"/>
                <w:b w:val="0"/>
                <w:szCs w:val="24"/>
                <w:vertAlign w:val="superscript"/>
              </w:rPr>
              <w:t>.</w:t>
            </w:r>
            <w:r w:rsidRPr="001F0412">
              <w:rPr>
                <w:rFonts w:ascii="Times New Roman" w:hAnsi="Times New Roman" w:cs="Times New Roman"/>
                <w:b w:val="0"/>
                <w:szCs w:val="24"/>
              </w:rPr>
              <w:t xml:space="preserve"> 2013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276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Moderate</w:t>
            </w:r>
          </w:p>
        </w:tc>
      </w:tr>
      <w:tr w:rsidR="001F0412" w:rsidTr="008A2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1F0412" w:rsidRPr="001F0412" w:rsidRDefault="001F0412" w:rsidP="001F041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Cs w:val="24"/>
              </w:rPr>
              <w:t>Tugrul et al. 2002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276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Moderate</w:t>
            </w:r>
          </w:p>
        </w:tc>
      </w:tr>
      <w:tr w:rsidR="001F0412" w:rsidTr="008A2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1F0412" w:rsidRPr="001F0412" w:rsidRDefault="001F0412" w:rsidP="001F041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Cs w:val="24"/>
              </w:rPr>
              <w:t>Vogel et al 1988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276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1F0412" w:rsidRPr="001F0412" w:rsidRDefault="001F0412" w:rsidP="001F0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High</w:t>
            </w:r>
          </w:p>
        </w:tc>
      </w:tr>
      <w:tr w:rsidR="00732E37" w:rsidTr="008A2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732E37" w:rsidRPr="00732E37" w:rsidRDefault="00732E37" w:rsidP="00732E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Cs w:val="24"/>
              </w:rPr>
            </w:pPr>
            <w:r w:rsidRPr="00732E37">
              <w:rPr>
                <w:rFonts w:ascii="Times New Roman" w:hAnsi="Times New Roman" w:cs="Times New Roman" w:hint="eastAsia"/>
                <w:b w:val="0"/>
                <w:szCs w:val="24"/>
              </w:rPr>
              <w:t>Welte</w:t>
            </w:r>
            <w:r w:rsidRPr="00732E37">
              <w:rPr>
                <w:rFonts w:ascii="Times New Roman" w:hAnsi="Times New Roman" w:cs="Times New Roman"/>
                <w:b w:val="0"/>
                <w:szCs w:val="24"/>
              </w:rPr>
              <w:t xml:space="preserve"> et al 2018</w:t>
            </w:r>
          </w:p>
        </w:tc>
        <w:tc>
          <w:tcPr>
            <w:tcW w:w="1559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276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Low</w:t>
            </w:r>
          </w:p>
        </w:tc>
      </w:tr>
      <w:tr w:rsidR="00732E37" w:rsidTr="008A2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732E37" w:rsidRPr="001F0412" w:rsidRDefault="00732E37" w:rsidP="00732E3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F0412">
              <w:rPr>
                <w:rFonts w:ascii="Times New Roman" w:hAnsi="Times New Roman" w:cs="Times New Roman"/>
                <w:b w:val="0"/>
                <w:szCs w:val="24"/>
              </w:rPr>
              <w:t>Wesoly et al. 1990</w:t>
            </w:r>
          </w:p>
        </w:tc>
        <w:tc>
          <w:tcPr>
            <w:tcW w:w="1559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276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Unclear</w:t>
            </w:r>
          </w:p>
        </w:tc>
        <w:tc>
          <w:tcPr>
            <w:tcW w:w="1559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559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Yes</w:t>
            </w:r>
          </w:p>
        </w:tc>
        <w:tc>
          <w:tcPr>
            <w:tcW w:w="1418" w:type="dxa"/>
          </w:tcPr>
          <w:p w:rsidR="00732E37" w:rsidRPr="001F0412" w:rsidRDefault="00732E37" w:rsidP="00732E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F0412">
              <w:rPr>
                <w:rFonts w:ascii="Times New Roman" w:hAnsi="Times New Roman" w:cs="Times New Roman"/>
                <w:bCs/>
                <w:szCs w:val="24"/>
              </w:rPr>
              <w:t>Moderate</w:t>
            </w:r>
          </w:p>
        </w:tc>
      </w:tr>
    </w:tbl>
    <w:p w:rsidR="00D47DA7" w:rsidRPr="00D47DA7" w:rsidRDefault="00D47DA7" w:rsidP="00D47DA7">
      <w:pPr>
        <w:spacing w:line="276" w:lineRule="auto"/>
        <w:jc w:val="left"/>
        <w:rPr>
          <w:b/>
        </w:rPr>
      </w:pPr>
      <w:bookmarkStart w:id="0" w:name="_GoBack"/>
      <w:bookmarkEnd w:id="0"/>
    </w:p>
    <w:sectPr w:rsidR="00D47DA7" w:rsidRPr="00D47DA7" w:rsidSect="00244F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4ED3" w:rsidRDefault="008C4ED3" w:rsidP="001C22E8">
      <w:r>
        <w:separator/>
      </w:r>
    </w:p>
  </w:endnote>
  <w:endnote w:type="continuationSeparator" w:id="0">
    <w:p w:rsidR="008C4ED3" w:rsidRDefault="008C4ED3" w:rsidP="001C2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4ED3" w:rsidRDefault="008C4ED3" w:rsidP="001C22E8">
      <w:r>
        <w:separator/>
      </w:r>
    </w:p>
  </w:footnote>
  <w:footnote w:type="continuationSeparator" w:id="0">
    <w:p w:rsidR="008C4ED3" w:rsidRDefault="008C4ED3" w:rsidP="001C2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42F"/>
    <w:rsid w:val="00003EA6"/>
    <w:rsid w:val="0005642D"/>
    <w:rsid w:val="000C7F79"/>
    <w:rsid w:val="0010133C"/>
    <w:rsid w:val="001323EC"/>
    <w:rsid w:val="00135A40"/>
    <w:rsid w:val="00160B75"/>
    <w:rsid w:val="001C22E8"/>
    <w:rsid w:val="001C242F"/>
    <w:rsid w:val="001F0412"/>
    <w:rsid w:val="00244F46"/>
    <w:rsid w:val="002474AA"/>
    <w:rsid w:val="003B1AEA"/>
    <w:rsid w:val="00404276"/>
    <w:rsid w:val="00470458"/>
    <w:rsid w:val="004838F3"/>
    <w:rsid w:val="004918D3"/>
    <w:rsid w:val="0058018F"/>
    <w:rsid w:val="00732E37"/>
    <w:rsid w:val="007B53AD"/>
    <w:rsid w:val="008655A7"/>
    <w:rsid w:val="008A2736"/>
    <w:rsid w:val="008C4ED3"/>
    <w:rsid w:val="008D0FAB"/>
    <w:rsid w:val="00976590"/>
    <w:rsid w:val="00B40A02"/>
    <w:rsid w:val="00B42D09"/>
    <w:rsid w:val="00BF2BA0"/>
    <w:rsid w:val="00D47DA7"/>
    <w:rsid w:val="00E176F6"/>
    <w:rsid w:val="00E34158"/>
    <w:rsid w:val="00E84BC1"/>
    <w:rsid w:val="00F0060A"/>
    <w:rsid w:val="00F75249"/>
    <w:rsid w:val="00F8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FB6E4F-3064-403B-B08C-72C62DDB5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7DA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22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2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22E8"/>
    <w:rPr>
      <w:sz w:val="18"/>
      <w:szCs w:val="18"/>
    </w:rPr>
  </w:style>
  <w:style w:type="table" w:styleId="a5">
    <w:name w:val="Table Grid"/>
    <w:basedOn w:val="a1"/>
    <w:uiPriority w:val="39"/>
    <w:rsid w:val="00244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E84B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0</cp:revision>
  <dcterms:created xsi:type="dcterms:W3CDTF">2017-09-16T16:46:00Z</dcterms:created>
  <dcterms:modified xsi:type="dcterms:W3CDTF">2019-01-19T05:46:00Z</dcterms:modified>
</cp:coreProperties>
</file>